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29621" w14:textId="1D9B62AC" w:rsidR="000A4954" w:rsidRDefault="000A4954" w:rsidP="005E3907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14:paraId="7D1C39CD" w14:textId="77777777" w:rsidR="000A4954" w:rsidRPr="006D0E72" w:rsidRDefault="000A4954" w:rsidP="005E3907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14:paraId="0EB061F2" w14:textId="77777777" w:rsidR="000A4954" w:rsidRDefault="000A4954" w:rsidP="005E3907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14:paraId="25909D89" w14:textId="78C39091" w:rsidR="005E3907" w:rsidRPr="000A4954" w:rsidRDefault="005E3907" w:rsidP="005E390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0A4954">
        <w:rPr>
          <w:rFonts w:ascii="Times New Roman" w:hAnsi="Times New Roman" w:cs="Times New Roman"/>
          <w:b/>
          <w:sz w:val="36"/>
          <w:szCs w:val="36"/>
          <w:u w:val="single"/>
        </w:rPr>
        <w:t xml:space="preserve">Supplementary </w:t>
      </w:r>
      <w:r w:rsidR="001052C3">
        <w:rPr>
          <w:rFonts w:ascii="Times New Roman" w:hAnsi="Times New Roman" w:cs="Times New Roman" w:hint="eastAsia"/>
          <w:b/>
          <w:sz w:val="36"/>
          <w:szCs w:val="36"/>
          <w:u w:val="single"/>
        </w:rPr>
        <w:t xml:space="preserve">Table, </w:t>
      </w:r>
      <w:r w:rsidRPr="000A4954">
        <w:rPr>
          <w:rFonts w:ascii="Times New Roman" w:hAnsi="Times New Roman" w:cs="Times New Roman"/>
          <w:b/>
          <w:sz w:val="36"/>
          <w:szCs w:val="36"/>
          <w:u w:val="single"/>
        </w:rPr>
        <w:t>Figures and Figure Legends</w:t>
      </w:r>
    </w:p>
    <w:p w14:paraId="4B9B2855" w14:textId="77777777" w:rsidR="005E3907" w:rsidRDefault="005E3907" w:rsidP="005E390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E4CE1A6" w14:textId="77777777" w:rsidR="000A4954" w:rsidRDefault="000A4954" w:rsidP="005E390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628B250" w14:textId="2457B417" w:rsidR="00733F94" w:rsidRPr="00BC1D28" w:rsidRDefault="00FA088F" w:rsidP="00FA088F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C1D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eal-world Outcomes of Ustekinumab, Vedolizumab, and Tumor Necrosis Factor Inhibitors in Very Early Onset Inflammatory Bowel Disease: </w:t>
      </w:r>
    </w:p>
    <w:p w14:paraId="6E1E57D9" w14:textId="3B953540" w:rsidR="00FA088F" w:rsidRPr="00733F94" w:rsidRDefault="00FA088F" w:rsidP="00FA088F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C1D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Multicent</w:t>
      </w:r>
      <w:r w:rsidRPr="00BC1D2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e</w:t>
      </w:r>
      <w:r w:rsidR="00CF3A41" w:rsidRPr="00BC1D2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r</w:t>
      </w:r>
      <w:r w:rsidRPr="00BC1D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Cohort Study</w:t>
      </w:r>
    </w:p>
    <w:p w14:paraId="0995A452" w14:textId="5F10E50C" w:rsidR="005E3907" w:rsidRDefault="005E3907" w:rsidP="005E390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1237D">
        <w:rPr>
          <w:rFonts w:ascii="Times New Roman" w:hAnsi="Times New Roman" w:cs="Times New Roman"/>
          <w:b/>
          <w:sz w:val="24"/>
          <w:szCs w:val="24"/>
        </w:rPr>
        <w:t xml:space="preserve">                                   </w:t>
      </w:r>
    </w:p>
    <w:p w14:paraId="641DD019" w14:textId="77777777" w:rsidR="00733F94" w:rsidRDefault="00733F94" w:rsidP="005E390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6C4839" w14:textId="77777777" w:rsidR="00733F94" w:rsidRPr="00410AE2" w:rsidRDefault="00733F94" w:rsidP="00733F94">
      <w:pPr>
        <w:jc w:val="left"/>
        <w:rPr>
          <w:rFonts w:ascii="Times New Roman" w:hAnsi="Times New Roman" w:cs="Times New Roman"/>
          <w:b/>
          <w:sz w:val="40"/>
        </w:rPr>
      </w:pPr>
    </w:p>
    <w:p w14:paraId="241B6A4E" w14:textId="0207844A" w:rsidR="00733F94" w:rsidRPr="00733F94" w:rsidRDefault="00733F94" w:rsidP="00733F94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733F94">
        <w:rPr>
          <w:rFonts w:ascii="Times New Roman" w:hAnsi="Times New Roman" w:cs="Times New Roman"/>
          <w:b/>
          <w:sz w:val="28"/>
          <w:szCs w:val="28"/>
        </w:rPr>
        <w:t>Supplementary Table</w:t>
      </w:r>
      <w:r w:rsidR="00651A08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651A08">
        <w:rPr>
          <w:rFonts w:ascii="Times New Roman" w:hAnsi="Times New Roman" w:cs="Times New Roman" w:hint="eastAsia"/>
          <w:b/>
          <w:sz w:val="28"/>
          <w:szCs w:val="28"/>
        </w:rPr>
        <w:t xml:space="preserve">　</w:t>
      </w:r>
      <w:r w:rsidR="00651A0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733F94">
        <w:rPr>
          <w:rFonts w:ascii="Times New Roman" w:hAnsi="Times New Roman" w:cs="Times New Roman"/>
          <w:b/>
          <w:sz w:val="28"/>
          <w:szCs w:val="28"/>
        </w:rPr>
        <w:t xml:space="preserve">                         </w:t>
      </w:r>
      <w:r w:rsidRPr="00733F94">
        <w:rPr>
          <w:rFonts w:ascii="Times New Roman" w:hAnsi="Times New Roman" w:cs="Times New Roman" w:hint="eastAsia"/>
          <w:b/>
          <w:sz w:val="28"/>
          <w:szCs w:val="28"/>
        </w:rPr>
        <w:t xml:space="preserve">        </w:t>
      </w:r>
      <w:r w:rsidR="00651A0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733F94">
        <w:rPr>
          <w:rFonts w:ascii="Times New Roman" w:hAnsi="Times New Roman" w:cs="Times New Roman"/>
          <w:b/>
          <w:sz w:val="28"/>
          <w:szCs w:val="28"/>
        </w:rPr>
        <w:t>Page 2</w:t>
      </w:r>
      <w:r w:rsidR="00651A08" w:rsidRPr="00733F94">
        <w:rPr>
          <w:rFonts w:ascii="Times New Roman" w:hAnsi="Times New Roman" w:cs="Times New Roman" w:hint="eastAsia"/>
          <w:b/>
          <w:sz w:val="28"/>
          <w:szCs w:val="28"/>
        </w:rPr>
        <w:t xml:space="preserve"> - </w:t>
      </w:r>
      <w:r w:rsidR="00651A08">
        <w:rPr>
          <w:rFonts w:ascii="Times New Roman" w:hAnsi="Times New Roman" w:cs="Times New Roman" w:hint="eastAsia"/>
          <w:b/>
          <w:sz w:val="28"/>
          <w:szCs w:val="28"/>
        </w:rPr>
        <w:t>4</w:t>
      </w:r>
    </w:p>
    <w:p w14:paraId="4ACA03A2" w14:textId="77777777" w:rsidR="00733F94" w:rsidRPr="00733F94" w:rsidRDefault="00733F94" w:rsidP="00733F94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2FA3AC3" w14:textId="77777777" w:rsidR="00733F94" w:rsidRPr="00651A08" w:rsidRDefault="00733F94" w:rsidP="00733F94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4AD2DAC" w14:textId="0F9E6423" w:rsidR="00733F94" w:rsidRPr="00733F94" w:rsidRDefault="00733F94" w:rsidP="00733F94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733F94">
        <w:rPr>
          <w:rFonts w:ascii="Times New Roman" w:hAnsi="Times New Roman" w:cs="Times New Roman"/>
          <w:b/>
          <w:sz w:val="28"/>
          <w:szCs w:val="28"/>
        </w:rPr>
        <w:t xml:space="preserve">Supplementary Figures and Figure Legends                  </w:t>
      </w:r>
      <w:r w:rsidR="00F321C1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733F94">
        <w:rPr>
          <w:rFonts w:ascii="Times New Roman" w:hAnsi="Times New Roman" w:cs="Times New Roman"/>
          <w:b/>
          <w:sz w:val="28"/>
          <w:szCs w:val="28"/>
        </w:rPr>
        <w:t xml:space="preserve">Page </w:t>
      </w:r>
      <w:r w:rsidR="00651A08">
        <w:rPr>
          <w:rFonts w:ascii="Times New Roman" w:hAnsi="Times New Roman" w:cs="Times New Roman" w:hint="eastAsia"/>
          <w:b/>
          <w:sz w:val="28"/>
          <w:szCs w:val="28"/>
        </w:rPr>
        <w:t>5</w:t>
      </w:r>
      <w:r w:rsidRPr="00733F94">
        <w:rPr>
          <w:rFonts w:ascii="Times New Roman" w:hAnsi="Times New Roman" w:cs="Times New Roman" w:hint="eastAsia"/>
          <w:b/>
          <w:sz w:val="28"/>
          <w:szCs w:val="28"/>
        </w:rPr>
        <w:t xml:space="preserve"> - </w:t>
      </w:r>
      <w:r w:rsidR="00F321C1">
        <w:rPr>
          <w:rFonts w:ascii="Times New Roman" w:hAnsi="Times New Roman" w:cs="Times New Roman" w:hint="eastAsia"/>
          <w:b/>
          <w:sz w:val="28"/>
          <w:szCs w:val="28"/>
        </w:rPr>
        <w:t>9</w:t>
      </w:r>
    </w:p>
    <w:p w14:paraId="34D0F6A2" w14:textId="77777777" w:rsidR="00733F94" w:rsidRDefault="00733F94" w:rsidP="005E390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4D496D" w14:textId="77777777" w:rsidR="00733F94" w:rsidRDefault="00733F94" w:rsidP="005E390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BDB8EE" w14:textId="77777777" w:rsidR="00733F94" w:rsidRPr="0091237D" w:rsidRDefault="00733F94" w:rsidP="005E390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D20708" w14:textId="005664BC" w:rsidR="000A4954" w:rsidRDefault="000A4954" w:rsidP="000A4954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056B26" w14:textId="3341F92F" w:rsidR="00FF5D19" w:rsidRDefault="006265AE" w:rsidP="000A4954">
      <w:pPr>
        <w:ind w:left="2694" w:hangingChars="1122" w:hanging="2694"/>
        <w:jc w:val="left"/>
        <w:rPr>
          <w:rFonts w:ascii="Times New Roman" w:hAnsi="Times New Roman" w:cs="Times New Roman"/>
          <w:sz w:val="24"/>
          <w:szCs w:val="24"/>
        </w:rPr>
      </w:pPr>
      <w:r w:rsidRPr="00BC1D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C1D2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C1D28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27636B" w:rsidRPr="00BC1D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F4B10" w:rsidRPr="00BC1D28">
        <w:rPr>
          <w:rFonts w:ascii="Times New Roman" w:hAnsi="Times New Roman" w:cs="Times New Roman"/>
          <w:sz w:val="24"/>
          <w:szCs w:val="24"/>
        </w:rPr>
        <w:t>Baseline patient characteristics stratified by disease type (Crohn’s disease vs UC/IBD-U).</w:t>
      </w:r>
    </w:p>
    <w:tbl>
      <w:tblPr>
        <w:tblW w:w="97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7"/>
        <w:gridCol w:w="2443"/>
        <w:gridCol w:w="2298"/>
        <w:gridCol w:w="2298"/>
      </w:tblGrid>
      <w:tr w:rsidR="00BC4ED3" w:rsidRPr="00BC4ED3" w14:paraId="0B07298E" w14:textId="77777777" w:rsidTr="00BC4ED3">
        <w:trPr>
          <w:trHeight w:val="202"/>
        </w:trPr>
        <w:tc>
          <w:tcPr>
            <w:tcW w:w="2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FB9D40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CC7572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C25E0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CD (n=40)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9EBEB6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UC/IBDU (n=61)</w:t>
            </w:r>
          </w:p>
        </w:tc>
      </w:tr>
      <w:tr w:rsidR="00BC4ED3" w:rsidRPr="00BC4ED3" w14:paraId="70B8406D" w14:textId="77777777" w:rsidTr="00BC4ED3">
        <w:trPr>
          <w:trHeight w:val="202"/>
        </w:trPr>
        <w:tc>
          <w:tcPr>
            <w:tcW w:w="51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D1F378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le, n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7615F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366B1F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BC4ED3" w:rsidRPr="00BC4ED3" w14:paraId="30B54596" w14:textId="77777777" w:rsidTr="00BC4ED3">
        <w:trPr>
          <w:trHeight w:val="202"/>
        </w:trPr>
        <w:tc>
          <w:tcPr>
            <w:tcW w:w="51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8C9054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Age at diagnosis, median (IQR), years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89D4BD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.9 (2.4–5.3)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B3118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.6 (2.8–5.3)</w:t>
            </w:r>
          </w:p>
        </w:tc>
      </w:tr>
      <w:tr w:rsidR="00BC4ED3" w:rsidRPr="00BC4ED3" w14:paraId="04E3EB26" w14:textId="77777777" w:rsidTr="00BC4ED3">
        <w:trPr>
          <w:trHeight w:val="202"/>
        </w:trPr>
        <w:tc>
          <w:tcPr>
            <w:tcW w:w="51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3B4C88" w14:textId="34AE7630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amily history</w:t>
            </w:r>
            <w:r w:rsidR="003F4B10" w:rsidRPr="003F4B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＃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, n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F3CA5C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A6F3C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C4ED3" w:rsidRPr="00BC4ED3" w14:paraId="465022D5" w14:textId="77777777" w:rsidTr="00BC4ED3">
        <w:trPr>
          <w:trHeight w:val="202"/>
        </w:trPr>
        <w:tc>
          <w:tcPr>
            <w:tcW w:w="51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C0C4F5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Observation period, median (IQR), years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50AEA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.7 (2.2–4.9)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498A6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.8 (2.6–5.4)</w:t>
            </w:r>
          </w:p>
        </w:tc>
      </w:tr>
      <w:tr w:rsidR="00BC4ED3" w:rsidRPr="00BC4ED3" w14:paraId="532F09E3" w14:textId="77777777" w:rsidTr="00BC4ED3">
        <w:trPr>
          <w:trHeight w:val="202"/>
        </w:trPr>
        <w:tc>
          <w:tcPr>
            <w:tcW w:w="51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517CE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Severe disease at diagnosis, n (%)</w:t>
            </w:r>
          </w:p>
          <w:p w14:paraId="5A7EE5D1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CD: wPCDAI &gt; 57.5, UC/IBDU: PUCAI ≥ 65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4374A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DF939F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BC4ED3" w:rsidRPr="00BC4ED3" w14:paraId="3793D533" w14:textId="77777777" w:rsidTr="00BC4ED3">
        <w:trPr>
          <w:trHeight w:val="202"/>
        </w:trPr>
        <w:tc>
          <w:tcPr>
            <w:tcW w:w="2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9B1C1C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aboratory data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F92456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7E259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gb (mg/dL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75C8A9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0.9 (8.8–12.0)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9FBFF5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1.0 (9.7–11.9)</w:t>
            </w:r>
          </w:p>
        </w:tc>
      </w:tr>
      <w:tr w:rsidR="00BC4ED3" w:rsidRPr="00BC4ED3" w14:paraId="61D66F3D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6CC09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AE4C30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lb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 (g/dL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D9BE3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.4 (2.8–3.9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423420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.7 (3.1–4.3)</w:t>
            </w:r>
          </w:p>
        </w:tc>
      </w:tr>
      <w:tr w:rsidR="00BC4ED3" w:rsidRPr="00BC4ED3" w14:paraId="16458CD0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6592A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479094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RP (mg/dL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823C08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.41 (0. 11–5.27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45D692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.19 (0.06–0.66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C4ED3" w:rsidRPr="00BC4ED3" w14:paraId="04A19E6C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7BF0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A7997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SR (mm/1h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B6B5EF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5 (19–55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6E4D8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6 (8–21)</w:t>
            </w:r>
          </w:p>
        </w:tc>
      </w:tr>
      <w:tr w:rsidR="00BC4ED3" w:rsidRPr="00BC4ED3" w14:paraId="389AED44" w14:textId="77777777" w:rsidTr="00BC4ED3">
        <w:trPr>
          <w:trHeight w:val="202"/>
        </w:trPr>
        <w:tc>
          <w:tcPr>
            <w:tcW w:w="2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474F4E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Location of CD involvement, </w:t>
            </w:r>
          </w:p>
          <w:p w14:paraId="15BA3469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796827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1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9D6901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D1EDC1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029B8388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D0F9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9CBF9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6E0D19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4 (6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F92F61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4D0F2737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1A7C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DB5E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17B255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2 (3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21643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34ABA36E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04584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57BF4E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4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2F1D3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9 (48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13E101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433A6668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9720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893450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4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A8C7DC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0 (25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084B37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2093C154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76D2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A2AAE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8291C5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4 (83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1EFB19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783E5AB8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C85C9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555ACA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88F15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A071E5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7F0CB508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B40DB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63B65A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57554A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6FD360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0356A6EB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9E5B9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3EC0C0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7557B9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8 (45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B3231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D3" w:rsidRPr="00BC4ED3" w14:paraId="6D22B0DD" w14:textId="77777777" w:rsidTr="00BC4ED3">
        <w:trPr>
          <w:trHeight w:val="202"/>
        </w:trPr>
        <w:tc>
          <w:tcPr>
            <w:tcW w:w="2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4E2C43" w14:textId="4CB05598" w:rsidR="00BC4ED3" w:rsidRPr="00BC4ED3" w:rsidRDefault="00BC4ED3" w:rsidP="00BC4ED3">
            <w:pPr>
              <w:ind w:left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Location of UC/IBD-U involvement,</w:t>
            </w:r>
            <w:r w:rsidRPr="003F4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  <w:r w:rsidRPr="003F4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　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04C43C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2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E8E69F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E43DC6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</w:tr>
      <w:tr w:rsidR="00BC4ED3" w:rsidRPr="00BC4ED3" w14:paraId="1F841EEA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8099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C5CBA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2212D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3AA2CA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6 (10)</w:t>
            </w:r>
          </w:p>
        </w:tc>
      </w:tr>
      <w:tr w:rsidR="00BC4ED3" w:rsidRPr="00BC4ED3" w14:paraId="217CAF74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2B07B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591E60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EF0B7C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98803F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54 (89)</w:t>
            </w:r>
          </w:p>
        </w:tc>
      </w:tr>
      <w:tr w:rsidR="00BC4ED3" w:rsidRPr="00BC4ED3" w14:paraId="15C91942" w14:textId="77777777" w:rsidTr="00BC4ED3">
        <w:trPr>
          <w:trHeight w:val="202"/>
        </w:trPr>
        <w:tc>
          <w:tcPr>
            <w:tcW w:w="27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63C251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n-biologic medication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227AB6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-ASA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CA776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6 (65)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546C3C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55 (90)</w:t>
            </w:r>
          </w:p>
        </w:tc>
      </w:tr>
      <w:tr w:rsidR="00BC4ED3" w:rsidRPr="00BC4ED3" w14:paraId="4F630472" w14:textId="77777777" w:rsidTr="00BC4ED3">
        <w:trPr>
          <w:trHeight w:val="202"/>
        </w:trPr>
        <w:tc>
          <w:tcPr>
            <w:tcW w:w="51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DABC30" w14:textId="0B64EFE5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proofErr w:type="gramStart"/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%)   </w:t>
            </w:r>
            <w:proofErr w:type="gramEnd"/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Systemic corticosteroi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7254A8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2 (55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674F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49 (80)</w:t>
            </w:r>
          </w:p>
        </w:tc>
      </w:tr>
      <w:tr w:rsidR="00BC4ED3" w:rsidRPr="00BC4ED3" w14:paraId="139B9AED" w14:textId="77777777" w:rsidTr="00BC4ED3">
        <w:trPr>
          <w:trHeight w:val="2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AE70E4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2DAEBF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95C003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5 (63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F3F8C5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41 (67)</w:t>
            </w:r>
          </w:p>
        </w:tc>
      </w:tr>
      <w:tr w:rsidR="00BC4ED3" w:rsidRPr="00BC4ED3" w14:paraId="54A2994F" w14:textId="77777777" w:rsidTr="00BC4ED3">
        <w:trPr>
          <w:trHeight w:val="202"/>
        </w:trPr>
        <w:tc>
          <w:tcPr>
            <w:tcW w:w="27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93253A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08059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ac/Cy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CABAA3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66B7B6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7 (11)</w:t>
            </w:r>
          </w:p>
        </w:tc>
      </w:tr>
      <w:tr w:rsidR="00BC4ED3" w:rsidRPr="00BC4ED3" w14:paraId="10569376" w14:textId="77777777" w:rsidTr="00BC4ED3">
        <w:trPr>
          <w:trHeight w:val="202"/>
        </w:trPr>
        <w:tc>
          <w:tcPr>
            <w:tcW w:w="2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E05485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Number of biologic agents, </w:t>
            </w:r>
          </w:p>
          <w:p w14:paraId="451776F1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3AC282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≥ 1 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4CF97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1 (78)</w:t>
            </w:r>
          </w:p>
        </w:tc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DCAFF1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6 (59)</w:t>
            </w:r>
          </w:p>
        </w:tc>
      </w:tr>
      <w:tr w:rsidR="00BC4ED3" w:rsidRPr="00BC4ED3" w14:paraId="37692343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3C05A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D71628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≥ 2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79F817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0 (5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2F51FD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5 (41)</w:t>
            </w:r>
          </w:p>
        </w:tc>
      </w:tr>
      <w:tr w:rsidR="00BC4ED3" w:rsidRPr="00BC4ED3" w14:paraId="64240BAB" w14:textId="77777777" w:rsidTr="00BC4ED3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A9EB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271F4F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≥ 3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E8CAD9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9 (22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BAED06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4 (23)</w:t>
            </w:r>
          </w:p>
        </w:tc>
      </w:tr>
      <w:tr w:rsidR="00BC4ED3" w:rsidRPr="00BC4ED3" w14:paraId="1A71F521" w14:textId="77777777" w:rsidTr="00BC4ED3">
        <w:trPr>
          <w:trHeight w:val="202"/>
        </w:trPr>
        <w:tc>
          <w:tcPr>
            <w:tcW w:w="271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E08F2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iologic agents used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2E020C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593A9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FX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0E846C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6 (65)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FB0EC1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6 (43)</w:t>
            </w:r>
          </w:p>
        </w:tc>
      </w:tr>
      <w:tr w:rsidR="00BC4ED3" w:rsidRPr="00BC4ED3" w14:paraId="705B9675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0D5C5DC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145EB7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US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826B7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8 (45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62B8E3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0 (33)</w:t>
            </w:r>
          </w:p>
        </w:tc>
      </w:tr>
      <w:tr w:rsidR="00BC4ED3" w:rsidRPr="00BC4ED3" w14:paraId="44B0402E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4A7F6FA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BA7AA9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0074D2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2 (3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8E6471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1 (18)</w:t>
            </w:r>
          </w:p>
        </w:tc>
      </w:tr>
      <w:tr w:rsidR="00BC4ED3" w:rsidRPr="00BC4ED3" w14:paraId="11FCEBC2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89B0BB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1E2222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VDZ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104F57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4 (1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C0800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7 (28)</w:t>
            </w:r>
          </w:p>
        </w:tc>
      </w:tr>
      <w:tr w:rsidR="00BC4ED3" w:rsidRPr="00BC4ED3" w14:paraId="3EDBEB32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EED291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4D8F3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F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7B7470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2ECF85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 (4.9)</w:t>
            </w:r>
          </w:p>
        </w:tc>
      </w:tr>
      <w:tr w:rsidR="00BC4ED3" w:rsidRPr="00BC4ED3" w14:paraId="3B8F44F8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5DABAC1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3B2C93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UP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29A832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2640C3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3 (4.9)</w:t>
            </w:r>
          </w:p>
        </w:tc>
      </w:tr>
      <w:tr w:rsidR="00BC4ED3" w:rsidRPr="00BC4ED3" w14:paraId="645FEC82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255A68E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E33B80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KZ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6E73E4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 (2.5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60F33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</w:tr>
      <w:tr w:rsidR="00BC4ED3" w:rsidRPr="00BC4ED3" w14:paraId="63680D5E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F011B68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8538FF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L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E89522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AE14FD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</w:tr>
      <w:tr w:rsidR="00BC4ED3" w:rsidRPr="00BC4ED3" w14:paraId="04D1BBBE" w14:textId="77777777" w:rsidTr="00BC4ED3">
        <w:trPr>
          <w:trHeight w:val="20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5B8B9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1C686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KZ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DEE18E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7FFB1F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</w:tr>
      <w:tr w:rsidR="00BC4ED3" w:rsidRPr="00BC4ED3" w14:paraId="3E55A36B" w14:textId="77777777" w:rsidTr="00BC4ED3">
        <w:trPr>
          <w:trHeight w:val="202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1C15A7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rgery</w:t>
            </w: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779943" w14:textId="1F069690" w:rsidR="00BC4ED3" w:rsidRPr="00BC4ED3" w:rsidRDefault="00BC4ED3" w:rsidP="00BC4ED3">
            <w:pPr>
              <w:ind w:leftChars="50" w:left="105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lectomy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3F60E7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 (2.5)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755548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5 (8.2)</w:t>
            </w:r>
          </w:p>
        </w:tc>
      </w:tr>
      <w:tr w:rsidR="00BC4ED3" w:rsidRPr="00BC4ED3" w14:paraId="44F9F5FD" w14:textId="77777777" w:rsidTr="00BC4ED3">
        <w:trPr>
          <w:trHeight w:val="2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6B07CD" w14:textId="77777777" w:rsidR="00BC4ED3" w:rsidRPr="00BC4ED3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172BB4" w14:textId="77777777" w:rsidR="00BC4ED3" w:rsidRPr="00BC4ED3" w:rsidRDefault="00BC4ED3" w:rsidP="00BC4ED3">
            <w:pPr>
              <w:ind w:leftChars="100" w:left="2050" w:hangingChars="1022" w:hanging="18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leostomy/colostomy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F43EFB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1 (2.5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20EB90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6 (9.8)</w:t>
            </w:r>
          </w:p>
        </w:tc>
      </w:tr>
      <w:tr w:rsidR="00BC4ED3" w:rsidRPr="00BC4ED3" w14:paraId="6E99FCA4" w14:textId="77777777" w:rsidTr="00BC4ED3">
        <w:trPr>
          <w:trHeight w:val="202"/>
        </w:trPr>
        <w:tc>
          <w:tcPr>
            <w:tcW w:w="27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3A97F3" w14:textId="6D12870A" w:rsidR="00BC4ED3" w:rsidRPr="003F4B10" w:rsidRDefault="00BC4ED3" w:rsidP="00BC4ED3">
            <w:pPr>
              <w:ind w:left="2020" w:hangingChars="1122" w:hanging="20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5EBC5B" w14:textId="7AD380F1" w:rsidR="00BC4ED3" w:rsidRPr="00BC4ED3" w:rsidRDefault="00BC4ED3" w:rsidP="00BC4ED3">
            <w:pPr>
              <w:ind w:leftChars="100" w:left="2050" w:hangingChars="1022" w:hanging="18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eton inserti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6CD9E9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6 (15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F073DF" w14:textId="77777777" w:rsidR="00BC4ED3" w:rsidRPr="00BC4ED3" w:rsidRDefault="00BC4ED3" w:rsidP="00BC4ED3">
            <w:pPr>
              <w:ind w:left="2020" w:hangingChars="1122" w:hanging="20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D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</w:tbl>
    <w:p w14:paraId="71D5E475" w14:textId="77777777" w:rsidR="003F4B10" w:rsidRPr="00BC1D28" w:rsidRDefault="003F4B10" w:rsidP="003F4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1D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BC1D28">
        <w:rPr>
          <w:rFonts w:ascii="Times New Roman" w:hAnsi="Times New Roman" w:cs="Times New Roman"/>
          <w:color w:val="000000" w:themeColor="text1"/>
          <w:sz w:val="24"/>
          <w:szCs w:val="24"/>
        </w:rPr>
        <w:t>Within second-degree relatives</w:t>
      </w:r>
    </w:p>
    <w:p w14:paraId="35AA4DF2" w14:textId="261E0E50" w:rsidR="003F4B10" w:rsidRPr="00CF020B" w:rsidRDefault="003F4B10" w:rsidP="003F4B10">
      <w:pPr>
        <w:ind w:left="1"/>
        <w:jc w:val="left"/>
        <w:rPr>
          <w:rFonts w:ascii="Times New Roman" w:hAnsi="Times New Roman" w:cs="Times New Roman"/>
          <w:sz w:val="24"/>
          <w:szCs w:val="24"/>
        </w:rPr>
      </w:pPr>
      <w:r w:rsidRPr="00BC1D28">
        <w:rPr>
          <w:rFonts w:ascii="Times New Roman" w:hAnsi="Times New Roman" w:cs="Times New Roman"/>
          <w:sz w:val="24"/>
          <w:szCs w:val="24"/>
        </w:rPr>
        <w:t>CD, Crohn’s disease; UC, ulcerative colitis; IBD-U, inflammatory bowel disease-unclassified; IQR, interquartile range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C1D28">
        <w:rPr>
          <w:rFonts w:ascii="Times New Roman" w:hAnsi="Times New Roman" w:cs="Times New Roman"/>
          <w:sz w:val="24"/>
          <w:szCs w:val="24"/>
        </w:rPr>
        <w:t xml:space="preserve">wPCDAI, weighted Pediatric Crohn’s Disease Activity Index; 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PUCAI, </w:t>
      </w:r>
      <w:r w:rsidRPr="00BC1D28">
        <w:rPr>
          <w:rFonts w:ascii="Times New Roman" w:hAnsi="Times New Roman" w:cs="Times New Roman"/>
          <w:sz w:val="24"/>
          <w:szCs w:val="24"/>
        </w:rPr>
        <w:t>Pediatric Ulcerative Colitis Activity Index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C1D28">
        <w:rPr>
          <w:rFonts w:ascii="Times New Roman" w:hAnsi="Times New Roman" w:cs="Times New Roman"/>
          <w:sz w:val="24"/>
          <w:szCs w:val="24"/>
        </w:rPr>
        <w:t>Hgb, hemoglobin; ALB, albumin; CRP, C-reactive protein; ESR, erythrocyte sedimentation rate;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 L, location; B, behavior; p, perianal disease; E, extent;</w:t>
      </w:r>
      <w:r w:rsidRPr="00BC1D28">
        <w:rPr>
          <w:rFonts w:ascii="Times New Roman" w:hAnsi="Times New Roman" w:cs="Times New Roman"/>
          <w:sz w:val="24"/>
          <w:szCs w:val="24"/>
        </w:rPr>
        <w:t xml:space="preserve"> ASA, aminosalicylic acid; IM, immunomodulators</w:t>
      </w:r>
      <w:r w:rsidRPr="00BC1D28">
        <w:rPr>
          <w:rFonts w:ascii="Times New Roman" w:hAnsi="Times New Roman" w:cs="Times New Roman" w:hint="eastAsia"/>
          <w:sz w:val="24"/>
          <w:szCs w:val="24"/>
        </w:rPr>
        <w:t>;</w:t>
      </w:r>
      <w:r w:rsidRPr="00BC1D28">
        <w:rPr>
          <w:rFonts w:ascii="Times New Roman" w:hAnsi="Times New Roman" w:cs="Times New Roman"/>
          <w:sz w:val="24"/>
          <w:szCs w:val="24"/>
        </w:rPr>
        <w:t xml:space="preserve"> TAC/Cys, tacrolimus/cyclosporine; IFX, infliximab; UST, ustek</w:t>
      </w:r>
      <w:r w:rsidRPr="00BC1D28">
        <w:rPr>
          <w:rFonts w:ascii="Times New Roman" w:hAnsi="Times New Roman" w:cs="Times New Roman" w:hint="eastAsia"/>
          <w:sz w:val="24"/>
          <w:szCs w:val="24"/>
        </w:rPr>
        <w:t>i</w:t>
      </w:r>
      <w:r w:rsidRPr="00BC1D28">
        <w:rPr>
          <w:rFonts w:ascii="Times New Roman" w:hAnsi="Times New Roman" w:cs="Times New Roman"/>
          <w:sz w:val="24"/>
          <w:szCs w:val="24"/>
        </w:rPr>
        <w:t>numab; ADL, adalimumab; VDZ, vedolizumab; TOF, tofacitinib; UPA, upadacitinib; RKZ, risankizumab; GLM, golimumab; MKZ, mirikizumab.</w:t>
      </w:r>
    </w:p>
    <w:p w14:paraId="0322256E" w14:textId="7847787F" w:rsidR="006265AE" w:rsidRDefault="006265AE" w:rsidP="003F4B1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DF5769" w14:textId="28E81409" w:rsidR="003F4B10" w:rsidRDefault="003F4B10" w:rsidP="000A4954">
      <w:pPr>
        <w:ind w:left="2694" w:hangingChars="1122" w:hanging="269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1D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C1D2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C1D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1D2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C1D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1D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D13D9" w:rsidRPr="00BC1D28">
        <w:rPr>
          <w:rFonts w:ascii="Times New Roman" w:hAnsi="Times New Roman" w:cs="Times New Roman"/>
          <w:b/>
          <w:bCs/>
          <w:sz w:val="24"/>
          <w:szCs w:val="24"/>
        </w:rPr>
        <w:t>Log-rank and Cox proportional hazards analyses for persistence of each biologic therapy (a. IFX, b. ADL, c. UST, d. VDZ).</w:t>
      </w:r>
    </w:p>
    <w:p w14:paraId="0213F453" w14:textId="7D1282CC" w:rsidR="003F4B10" w:rsidRDefault="00AD13D9" w:rsidP="00AD13D9">
      <w:pPr>
        <w:pStyle w:val="a9"/>
        <w:numPr>
          <w:ilvl w:val="0"/>
          <w:numId w:val="4"/>
        </w:num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IFX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850"/>
        <w:gridCol w:w="851"/>
        <w:gridCol w:w="992"/>
        <w:gridCol w:w="567"/>
        <w:gridCol w:w="236"/>
        <w:gridCol w:w="756"/>
        <w:gridCol w:w="993"/>
        <w:gridCol w:w="567"/>
      </w:tblGrid>
      <w:tr w:rsidR="00AD13D9" w:rsidRPr="00AD13D9" w14:paraId="1CC2B1D8" w14:textId="77777777" w:rsidTr="004C404E">
        <w:trPr>
          <w:trHeight w:val="151"/>
        </w:trPr>
        <w:tc>
          <w:tcPr>
            <w:tcW w:w="3119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7567B" w14:textId="4F696600" w:rsidR="00AD13D9" w:rsidRPr="00AD13D9" w:rsidRDefault="00AD13D9" w:rsidP="00AD13D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DA518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35FAA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9BD59" w14:textId="0A293E94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1C8D6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</w:tr>
      <w:tr w:rsidR="00AD13D9" w:rsidRPr="00AD13D9" w14:paraId="7838E769" w14:textId="77777777" w:rsidTr="00AD13D9">
        <w:trPr>
          <w:trHeight w:val="385"/>
        </w:trPr>
        <w:tc>
          <w:tcPr>
            <w:tcW w:w="311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FA881" w14:textId="77777777" w:rsidR="00AD13D9" w:rsidRPr="00AD13D9" w:rsidRDefault="00AD13D9" w:rsidP="00AD13D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025C5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5C64A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4E8E9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81F4A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54241" w14:textId="6B52795F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BB8DE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FDCDD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8D751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AD13D9" w:rsidRPr="00AD13D9" w14:paraId="35DFB6D5" w14:textId="77777777" w:rsidTr="004C404E">
        <w:trPr>
          <w:trHeight w:val="190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28EB2" w14:textId="77777777" w:rsidR="00AD13D9" w:rsidRPr="00AD13D9" w:rsidRDefault="00AD13D9" w:rsidP="00AD13D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Disease type: UC/IBDU (vs CD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91DB3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26 (50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55078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CC98F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3–3.1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D551A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6C4B4" w14:textId="560727E6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4E36A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531EC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87–3.1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91175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AD13D9" w:rsidRPr="00AD13D9" w14:paraId="2911881F" w14:textId="77777777" w:rsidTr="004C404E">
        <w:trPr>
          <w:trHeight w:val="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5D0A2" w14:textId="1AF4B697" w:rsidR="00AD13D9" w:rsidRPr="00AD13D9" w:rsidRDefault="00AD13D9" w:rsidP="00AD13D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Severe disease at initiation</w:t>
            </w:r>
            <w:r w:rsidR="004C404E" w:rsidRPr="003F4B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1CD16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1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5B6F4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8B969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50–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DB3E8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B9F0E" w14:textId="6B927C1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1926A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A9412" w14:textId="6DAF80E1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47–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F4CC8" w14:textId="00F021C4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AD13D9" w:rsidRPr="00AD13D9" w14:paraId="2027AD66" w14:textId="77777777" w:rsidTr="004C404E">
        <w:trPr>
          <w:trHeight w:val="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FE3A8" w14:textId="77777777" w:rsidR="00AD13D9" w:rsidRPr="00AD13D9" w:rsidRDefault="00AD13D9" w:rsidP="00AD13D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out immunomodulator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D6811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18 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E2B52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0A5C9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49–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4BDF3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7FA62" w14:textId="174C1095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D3E24" w14:textId="5C24D655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5E24B" w14:textId="0C3F54AF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50–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70A6C" w14:textId="74A0789D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D13D9" w:rsidRPr="00AD13D9" w14:paraId="638EAF22" w14:textId="77777777" w:rsidTr="004C404E">
        <w:trPr>
          <w:trHeight w:val="56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AB867" w14:textId="1EE2FE59" w:rsidR="00AD13D9" w:rsidRPr="00AD13D9" w:rsidRDefault="00AD13D9" w:rsidP="00AD13D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Initiation &gt;6 months after diagn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12142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22 (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5B2A6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363B2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54–1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471E3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20394" w14:textId="4B402455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0372E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1C790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52–1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1AFB7" w14:textId="77777777" w:rsidR="00AD13D9" w:rsidRPr="00AD13D9" w:rsidRDefault="00AD13D9" w:rsidP="00AD1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3D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</w:tbl>
    <w:p w14:paraId="19BAC2FC" w14:textId="1F91D9F1" w:rsidR="00AD13D9" w:rsidRDefault="00AD13D9" w:rsidP="002C32E9">
      <w:pPr>
        <w:pStyle w:val="a9"/>
        <w:numPr>
          <w:ilvl w:val="0"/>
          <w:numId w:val="4"/>
        </w:numPr>
        <w:spacing w:beforeLines="50" w:before="180"/>
        <w:ind w:left="357" w:hanging="35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L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418"/>
        <w:gridCol w:w="1134"/>
      </w:tblGrid>
      <w:tr w:rsidR="004C404E" w:rsidRPr="004C404E" w14:paraId="3209DA6C" w14:textId="77777777" w:rsidTr="004C404E">
        <w:trPr>
          <w:trHeight w:val="242"/>
        </w:trPr>
        <w:tc>
          <w:tcPr>
            <w:tcW w:w="3544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46E15" w14:textId="0B990A40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FDF5C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8D46B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</w:tr>
      <w:tr w:rsidR="004C404E" w:rsidRPr="004C404E" w14:paraId="6DED3CAF" w14:textId="77777777" w:rsidTr="004C404E">
        <w:trPr>
          <w:trHeight w:val="28"/>
        </w:trPr>
        <w:tc>
          <w:tcPr>
            <w:tcW w:w="354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D39B3" w14:textId="77777777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B8BE7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2EAC4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556D8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156D7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4C404E" w:rsidRPr="004C404E" w14:paraId="107A668E" w14:textId="77777777" w:rsidTr="004C404E">
        <w:trPr>
          <w:trHeight w:val="28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E09D3" w14:textId="77777777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Disease type: UC/IBDU (vs CD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BAE0F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11 (23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13716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B2554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37–2.6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3D54C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4C404E" w:rsidRPr="004C404E" w14:paraId="33D0FE41" w14:textId="77777777" w:rsidTr="004C404E">
        <w:trPr>
          <w:trHeight w:val="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D13ED" w14:textId="77777777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out immunomodulator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249BB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12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37495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C5650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36–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82144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4C404E" w:rsidRPr="004C404E" w14:paraId="25D3F1DF" w14:textId="77777777" w:rsidTr="004C404E">
        <w:trPr>
          <w:trHeight w:val="48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6C134" w14:textId="77777777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Initiation &gt;6 months after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ECD91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12 (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1203F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EF24C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74–6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2062F" w14:textId="77777777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</w:tbl>
    <w:p w14:paraId="2FBB4DEA" w14:textId="7AFF77B0" w:rsidR="004C404E" w:rsidRDefault="004C404E" w:rsidP="002C32E9">
      <w:pPr>
        <w:pStyle w:val="a9"/>
        <w:numPr>
          <w:ilvl w:val="0"/>
          <w:numId w:val="4"/>
        </w:numPr>
        <w:spacing w:beforeLines="50" w:before="180"/>
        <w:ind w:left="357" w:hanging="35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C404E">
        <w:rPr>
          <w:rFonts w:ascii="Times New Roman" w:hAnsi="Times New Roman" w:cs="Times New Roman" w:hint="eastAsia"/>
          <w:b/>
          <w:bCs/>
          <w:sz w:val="24"/>
          <w:szCs w:val="24"/>
        </w:rPr>
        <w:t>UST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418"/>
        <w:gridCol w:w="1134"/>
      </w:tblGrid>
      <w:tr w:rsidR="004C404E" w:rsidRPr="004C404E" w14:paraId="05F93C57" w14:textId="77777777" w:rsidTr="004C404E">
        <w:trPr>
          <w:trHeight w:val="28"/>
        </w:trPr>
        <w:tc>
          <w:tcPr>
            <w:tcW w:w="3544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7506F" w14:textId="3893CBD0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 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5A9FD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70575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</w:tr>
      <w:tr w:rsidR="004C404E" w:rsidRPr="004C404E" w14:paraId="39529E60" w14:textId="77777777" w:rsidTr="004C404E">
        <w:trPr>
          <w:trHeight w:val="111"/>
        </w:trPr>
        <w:tc>
          <w:tcPr>
            <w:tcW w:w="354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C791F" w14:textId="77777777" w:rsidR="004C404E" w:rsidRPr="004C404E" w:rsidRDefault="004C404E" w:rsidP="00786F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F77D9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594A7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495D2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47A40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4C404E" w:rsidRPr="004C404E" w14:paraId="1CA5F9CF" w14:textId="77777777" w:rsidTr="004C404E">
        <w:trPr>
          <w:trHeight w:val="130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29A66" w14:textId="58EE639C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Disease type: UC/IBDU (vs CD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A0681" w14:textId="0916AA05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 (53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87FB2" w14:textId="254B6E09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79AAB" w14:textId="1454F331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02</w:t>
            </w:r>
            <w:r w:rsidRPr="004C40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–22.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56525" w14:textId="6973D8EC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</w:tc>
      </w:tr>
      <w:tr w:rsidR="004C404E" w:rsidRPr="004C404E" w14:paraId="2AC35A75" w14:textId="77777777" w:rsidTr="004C404E">
        <w:trPr>
          <w:trHeight w:val="1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D4AF9" w14:textId="390D8537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evere disease at initiation</w:t>
            </w:r>
            <w:r w:rsidRPr="003F4B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204F4" w14:textId="64601690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7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4DDF4" w14:textId="413DF04D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18"/>
                <w:szCs w:val="18"/>
              </w:rPr>
              <w:t>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3C743" w14:textId="12C2844F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1–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0254A" w14:textId="6D44FABE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4C404E" w:rsidRPr="004C404E" w14:paraId="268E1455" w14:textId="77777777" w:rsidTr="004C404E">
        <w:trPr>
          <w:trHeight w:val="232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1F46D" w14:textId="5BD74445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itiation &gt;6 months after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ABCBB" w14:textId="2CCE5D99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8 (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7488B" w14:textId="2D6B498D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6EAF2" w14:textId="570434E6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19–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FEF59" w14:textId="39177FF8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</w:tr>
    </w:tbl>
    <w:p w14:paraId="527D3F62" w14:textId="540A465F" w:rsidR="004C404E" w:rsidRDefault="004C404E" w:rsidP="002C32E9">
      <w:pPr>
        <w:pStyle w:val="a9"/>
        <w:numPr>
          <w:ilvl w:val="0"/>
          <w:numId w:val="4"/>
        </w:numPr>
        <w:spacing w:beforeLines="50" w:before="180"/>
        <w:ind w:left="357" w:hanging="35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VDZ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418"/>
        <w:gridCol w:w="1134"/>
      </w:tblGrid>
      <w:tr w:rsidR="004C404E" w:rsidRPr="004C404E" w14:paraId="5CCAA3E8" w14:textId="77777777" w:rsidTr="004C404E">
        <w:trPr>
          <w:trHeight w:val="242"/>
        </w:trPr>
        <w:tc>
          <w:tcPr>
            <w:tcW w:w="3544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983C6" w14:textId="77777777" w:rsidR="004C404E" w:rsidRPr="004C404E" w:rsidRDefault="004C404E" w:rsidP="00786F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  <w:p w14:paraId="4340EDA4" w14:textId="36D6922A" w:rsidR="004C404E" w:rsidRPr="004C404E" w:rsidRDefault="004C404E" w:rsidP="00786F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97496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A6753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</w:tr>
      <w:tr w:rsidR="004C404E" w:rsidRPr="004C404E" w14:paraId="4027F1FC" w14:textId="77777777" w:rsidTr="004C404E">
        <w:trPr>
          <w:trHeight w:val="276"/>
        </w:trPr>
        <w:tc>
          <w:tcPr>
            <w:tcW w:w="354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EE36E" w14:textId="77777777" w:rsidR="004C404E" w:rsidRPr="004C404E" w:rsidRDefault="004C404E" w:rsidP="00786F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7DF3C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BC655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473EE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0757C" w14:textId="77777777" w:rsidR="004C404E" w:rsidRPr="004C404E" w:rsidRDefault="004C404E" w:rsidP="00786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4C404E" w:rsidRPr="004C404E" w14:paraId="5DD600BC" w14:textId="77777777" w:rsidTr="004C404E">
        <w:trPr>
          <w:trHeight w:val="296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B2584" w14:textId="2F84B6D7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isease type: UC/IBDU (vs CD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B120B" w14:textId="3CA49FBC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7 (81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008B7" w14:textId="58C02708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B0A5C" w14:textId="2A1447CB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–3.6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90F8A" w14:textId="5E3CE105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4C404E" w:rsidRPr="004C404E" w14:paraId="60F92DE6" w14:textId="77777777" w:rsidTr="004C404E">
        <w:trPr>
          <w:trHeight w:val="8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71C29" w14:textId="56BC57F6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evere disease at initiation</w:t>
            </w:r>
            <w:r w:rsidRPr="003F4B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0585E" w14:textId="0C4BFB8A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5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AD135" w14:textId="712E307E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5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8CDE6" w14:textId="78D22AB3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1.43–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FBCC3" w14:textId="3EBBE08E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4C404E" w:rsidRPr="004C404E" w14:paraId="1BBC02B0" w14:textId="77777777" w:rsidTr="004C404E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2BF13" w14:textId="1EFE10BE" w:rsidR="004C404E" w:rsidRPr="004C404E" w:rsidRDefault="004C404E" w:rsidP="004C40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itiation &gt;6 months after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912AC" w14:textId="71513958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 (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E10FF" w14:textId="4C4149F0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EEF89" w14:textId="43814184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9–5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84000" w14:textId="3CA9694B" w:rsidR="004C404E" w:rsidRPr="004C404E" w:rsidRDefault="004C404E" w:rsidP="004C4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0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</w:tbl>
    <w:p w14:paraId="365CA006" w14:textId="40D2C79A" w:rsidR="002C32E9" w:rsidRPr="00BC1D28" w:rsidRDefault="002C32E9" w:rsidP="002C32E9">
      <w:pPr>
        <w:spacing w:beforeLines="50" w:before="180"/>
        <w:jc w:val="left"/>
        <w:rPr>
          <w:rFonts w:ascii="Times New Roman" w:hAnsi="Times New Roman" w:cs="Times New Roman"/>
          <w:sz w:val="24"/>
          <w:szCs w:val="24"/>
        </w:rPr>
      </w:pPr>
      <w:r w:rsidRPr="00BC1D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 w:rsidRPr="00BC1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re disease at initiation was defined as </w:t>
      </w:r>
      <w:r w:rsidRPr="00BC1D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BC1D28">
        <w:rPr>
          <w:rFonts w:ascii="Times New Roman" w:hAnsi="Times New Roman" w:cs="Times New Roman"/>
          <w:color w:val="000000" w:themeColor="text1"/>
          <w:sz w:val="24"/>
          <w:szCs w:val="24"/>
        </w:rPr>
        <w:t>PCDAI</w:t>
      </w:r>
      <w:r w:rsidRPr="00BC1D28">
        <w:rPr>
          <w:rFonts w:ascii="Times New Roman" w:hAnsi="Times New Roman" w:cs="Times New Roman"/>
          <w:sz w:val="24"/>
          <w:szCs w:val="24"/>
        </w:rPr>
        <w:t xml:space="preserve">&gt;57.5 </w:t>
      </w:r>
      <w:r w:rsidRPr="00BC1D28">
        <w:rPr>
          <w:rFonts w:ascii="Times New Roman" w:hAnsi="Times New Roman" w:cs="Times New Roman"/>
          <w:color w:val="000000" w:themeColor="text1"/>
          <w:sz w:val="24"/>
          <w:szCs w:val="24"/>
        </w:rPr>
        <w:t>(CD) or PUCAI ≥65(UC/IBDU).</w:t>
      </w:r>
      <w:r w:rsidRPr="00BC1D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C404E" w:rsidRPr="00BC1D28">
        <w:rPr>
          <w:rFonts w:ascii="Times New Roman" w:hAnsi="Times New Roman" w:cs="Times New Roman"/>
          <w:sz w:val="24"/>
          <w:szCs w:val="24"/>
        </w:rPr>
        <w:t>Univariable analysis: log-rank (Mantel–Cox) test; multivariable analysis: Cox proportional hazards model. Outcome: time to discontinuation or switch. HR &gt;1 indicates shorter persistence.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439DDCE" w14:textId="654ABB7A" w:rsidR="002C32E9" w:rsidRPr="00BC1D28" w:rsidRDefault="002C32E9" w:rsidP="002C32E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1D28">
        <w:rPr>
          <w:rFonts w:ascii="Times New Roman" w:hAnsi="Times New Roman" w:cs="Times New Roman"/>
          <w:sz w:val="24"/>
          <w:szCs w:val="24"/>
        </w:rPr>
        <w:t>IFX, infliximab; ADL, adalimumab;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D28">
        <w:rPr>
          <w:rFonts w:ascii="Times New Roman" w:hAnsi="Times New Roman" w:cs="Times New Roman"/>
          <w:sz w:val="24"/>
          <w:szCs w:val="24"/>
        </w:rPr>
        <w:t>UST, ustek</w:t>
      </w:r>
      <w:r w:rsidRPr="00BC1D28">
        <w:rPr>
          <w:rFonts w:ascii="Times New Roman" w:hAnsi="Times New Roman" w:cs="Times New Roman" w:hint="eastAsia"/>
          <w:sz w:val="24"/>
          <w:szCs w:val="24"/>
        </w:rPr>
        <w:t>i</w:t>
      </w:r>
      <w:r w:rsidRPr="00BC1D28">
        <w:rPr>
          <w:rFonts w:ascii="Times New Roman" w:hAnsi="Times New Roman" w:cs="Times New Roman"/>
          <w:sz w:val="24"/>
          <w:szCs w:val="24"/>
        </w:rPr>
        <w:t>numab; VDZ, vedolizumab;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D28">
        <w:rPr>
          <w:rFonts w:ascii="Times New Roman" w:hAnsi="Times New Roman" w:cs="Times New Roman"/>
          <w:sz w:val="24"/>
          <w:szCs w:val="24"/>
        </w:rPr>
        <w:t>UC, ulcerative colitis; IBD-U, inflammatory bowel disease-unclassified; CD, Crohn’s disease;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D28">
        <w:rPr>
          <w:rFonts w:ascii="Times New Roman" w:hAnsi="Times New Roman" w:cs="Times New Roman"/>
          <w:sz w:val="24"/>
          <w:szCs w:val="24"/>
        </w:rPr>
        <w:t xml:space="preserve">wPCDAI, weighted Pediatric Crohn’s Disease Activity Index; 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PUCAI, </w:t>
      </w:r>
      <w:r w:rsidRPr="00BC1D28">
        <w:rPr>
          <w:rFonts w:ascii="Times New Roman" w:hAnsi="Times New Roman" w:cs="Times New Roman"/>
          <w:sz w:val="24"/>
          <w:szCs w:val="24"/>
        </w:rPr>
        <w:t>Pediatric Ulcerative Colitis Activity Index</w:t>
      </w:r>
    </w:p>
    <w:p w14:paraId="15CFFFA7" w14:textId="65BF9715" w:rsidR="003F4B10" w:rsidRPr="00BC1D28" w:rsidRDefault="003F4B10" w:rsidP="000A4954">
      <w:pPr>
        <w:ind w:left="2694" w:hangingChars="1122" w:hanging="269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1D2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A4E5D1" w14:textId="038BEB91" w:rsidR="000A4954" w:rsidRPr="000A4954" w:rsidRDefault="000A4954" w:rsidP="000A4954">
      <w:pPr>
        <w:ind w:left="2694" w:hangingChars="1122" w:hanging="2694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C1D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="008064F2" w:rsidRPr="00BC1D28">
        <w:rPr>
          <w:rFonts w:ascii="Times New Roman" w:hAnsi="Times New Roman" w:cs="Times New Roman"/>
          <w:b/>
          <w:bCs/>
          <w:sz w:val="24"/>
          <w:szCs w:val="24"/>
        </w:rPr>
        <w:t>Persistence of ustekinumab and vedolizumab following anti-TNFα failure</w:t>
      </w:r>
    </w:p>
    <w:p w14:paraId="605B58A2" w14:textId="31BE85E0" w:rsidR="000A4954" w:rsidRDefault="008064F2" w:rsidP="00DB42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AC7680" wp14:editId="41678EDA">
            <wp:extent cx="4005618" cy="3042418"/>
            <wp:effectExtent l="0" t="0" r="0" b="5715"/>
            <wp:docPr id="124030602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518" cy="3057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B384B" w14:textId="3F191C82" w:rsidR="00FD6212" w:rsidRDefault="008064F2" w:rsidP="000A4954">
      <w:pPr>
        <w:rPr>
          <w:rFonts w:ascii="Times New Roman" w:hAnsi="Times New Roman" w:cs="Times New Roman"/>
          <w:sz w:val="24"/>
          <w:szCs w:val="24"/>
        </w:rPr>
      </w:pPr>
      <w:r w:rsidRPr="00BC1D28">
        <w:rPr>
          <w:rFonts w:ascii="Times New Roman" w:hAnsi="Times New Roman" w:cs="Times New Roman"/>
          <w:sz w:val="24"/>
          <w:szCs w:val="24"/>
        </w:rPr>
        <w:t xml:space="preserve">Kaplan–Meier curves showing persistence of ustekinumab (UST, blue) and vedolizumab (VDZ, green) initiated immediately after anti-TNFα failure. Persistence was defined as continued use of the same biologic without discontinuation or switching. No significant difference in persistence was observed between the two groups (log-rank test, </w:t>
      </w:r>
      <w:r w:rsidRPr="00BC1D2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BC1D2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C1D28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BC1D28">
        <w:rPr>
          <w:rFonts w:ascii="Times New Roman" w:hAnsi="Times New Roman" w:cs="Times New Roman"/>
          <w:sz w:val="24"/>
          <w:szCs w:val="24"/>
        </w:rPr>
        <w:t>.).</w:t>
      </w:r>
      <w:r w:rsidRPr="00BC1D28">
        <w:rPr>
          <w:rFonts w:ascii="Times New Roman" w:hAnsi="Times New Roman" w:cs="Times New Roman"/>
          <w:sz w:val="24"/>
          <w:szCs w:val="24"/>
        </w:rPr>
        <w:br/>
        <w:t>UST, ustekinumab; VDZ, vedolizumab.</w:t>
      </w:r>
      <w:r w:rsidR="00FD6212">
        <w:rPr>
          <w:rFonts w:ascii="Times New Roman" w:hAnsi="Times New Roman" w:cs="Times New Roman"/>
          <w:sz w:val="24"/>
          <w:szCs w:val="24"/>
        </w:rPr>
        <w:br w:type="page"/>
      </w:r>
    </w:p>
    <w:p w14:paraId="647141D2" w14:textId="512A1CDB" w:rsidR="00651A08" w:rsidRPr="00BC1D28" w:rsidRDefault="00F321C1" w:rsidP="00651A08">
      <w:pPr>
        <w:ind w:left="2694" w:hangingChars="1122" w:hanging="2694"/>
        <w:rPr>
          <w:rFonts w:ascii="Times New Roman" w:hAnsi="Times New Roman" w:cs="Times New Roman"/>
          <w:sz w:val="24"/>
          <w:szCs w:val="24"/>
        </w:rPr>
      </w:pPr>
      <w:r w:rsidRPr="00BC1D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F374E5" w:rsidRPr="00BC1D2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C1D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51A08" w:rsidRPr="00BC1D28">
        <w:rPr>
          <w:rFonts w:ascii="Times New Roman" w:hAnsi="Times New Roman" w:cs="Times New Roman"/>
          <w:b/>
          <w:bCs/>
          <w:sz w:val="24"/>
          <w:szCs w:val="24"/>
        </w:rPr>
        <w:t xml:space="preserve">Reasons for discontinuation of each biologic agent (a. </w:t>
      </w:r>
      <w:r w:rsidR="00651A08" w:rsidRPr="00BC1D28">
        <w:rPr>
          <w:rFonts w:ascii="Times New Roman" w:hAnsi="Times New Roman" w:cs="Times New Roman" w:hint="eastAsia"/>
          <w:b/>
          <w:bCs/>
          <w:sz w:val="24"/>
          <w:szCs w:val="24"/>
        </w:rPr>
        <w:t>all patients</w:t>
      </w:r>
      <w:r w:rsidR="00651A08" w:rsidRPr="00BC1D28">
        <w:rPr>
          <w:rFonts w:ascii="Times New Roman" w:hAnsi="Times New Roman" w:cs="Times New Roman"/>
          <w:b/>
          <w:bCs/>
          <w:sz w:val="24"/>
          <w:szCs w:val="24"/>
        </w:rPr>
        <w:t xml:space="preserve">, b. </w:t>
      </w:r>
      <w:r w:rsidR="00651A08" w:rsidRPr="00BC1D28">
        <w:rPr>
          <w:rFonts w:ascii="Times New Roman" w:hAnsi="Times New Roman" w:cs="Times New Roman" w:hint="eastAsia"/>
          <w:b/>
          <w:bCs/>
          <w:sz w:val="24"/>
          <w:szCs w:val="24"/>
        </w:rPr>
        <w:t>CD</w:t>
      </w:r>
      <w:r w:rsidR="00651A08" w:rsidRPr="00BC1D28">
        <w:rPr>
          <w:rFonts w:ascii="Times New Roman" w:hAnsi="Times New Roman" w:cs="Times New Roman"/>
          <w:b/>
          <w:bCs/>
          <w:sz w:val="24"/>
          <w:szCs w:val="24"/>
        </w:rPr>
        <w:t xml:space="preserve">, c. </w:t>
      </w:r>
      <w:r w:rsidR="00651A08" w:rsidRPr="00BC1D28">
        <w:rPr>
          <w:rFonts w:ascii="Times New Roman" w:hAnsi="Times New Roman" w:cs="Times New Roman" w:hint="eastAsia"/>
          <w:b/>
          <w:bCs/>
          <w:sz w:val="24"/>
          <w:szCs w:val="24"/>
        </w:rPr>
        <w:t>UC/IBDU</w:t>
      </w:r>
      <w:r w:rsidR="00651A08" w:rsidRPr="00BC1D28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</w:p>
    <w:p w14:paraId="0BFAD17E" w14:textId="619DE35C" w:rsidR="00651A08" w:rsidRPr="00BC1D28" w:rsidRDefault="00651A08" w:rsidP="00651A08">
      <w:pPr>
        <w:pStyle w:val="a9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C1D28">
        <w:rPr>
          <w:rFonts w:ascii="Times New Roman" w:hAnsi="Times New Roman" w:cs="Times New Roman" w:hint="eastAsia"/>
          <w:sz w:val="24"/>
          <w:szCs w:val="24"/>
        </w:rPr>
        <w:t>All patients</w:t>
      </w:r>
    </w:p>
    <w:p w14:paraId="15645F9B" w14:textId="5AD62784" w:rsidR="00651A08" w:rsidRPr="00651A08" w:rsidRDefault="00651A08" w:rsidP="00651A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D80ECC" wp14:editId="56AE8AC9">
            <wp:extent cx="3951027" cy="1988530"/>
            <wp:effectExtent l="0" t="0" r="0" b="0"/>
            <wp:docPr id="61060634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263" cy="201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85666" w14:textId="03E1D9B7" w:rsidR="00651A08" w:rsidRDefault="00651A08" w:rsidP="00651A08">
      <w:pPr>
        <w:pStyle w:val="a9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D</w:t>
      </w:r>
    </w:p>
    <w:p w14:paraId="12606BD1" w14:textId="31BEEF6A" w:rsidR="00651A08" w:rsidRPr="00651A08" w:rsidRDefault="00651A08" w:rsidP="00651A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33B80EF" wp14:editId="1D7CC56C">
            <wp:extent cx="3950970" cy="2027756"/>
            <wp:effectExtent l="0" t="0" r="0" b="0"/>
            <wp:docPr id="1914027957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572" cy="2053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8D7BA" w14:textId="1893A553" w:rsidR="00651A08" w:rsidRPr="00651A08" w:rsidRDefault="00651A08" w:rsidP="00651A08">
      <w:pPr>
        <w:pStyle w:val="a9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C/IBDU</w:t>
      </w:r>
    </w:p>
    <w:p w14:paraId="6D829CD2" w14:textId="65125C58" w:rsidR="00651A08" w:rsidRDefault="00651A08" w:rsidP="00651A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C6D9AFA" wp14:editId="756ACE64">
            <wp:extent cx="3950970" cy="2001584"/>
            <wp:effectExtent l="0" t="0" r="0" b="0"/>
            <wp:docPr id="575030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555" cy="2010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055B0" w14:textId="0C225ECC" w:rsidR="00651A08" w:rsidRPr="007646C9" w:rsidRDefault="00651A08" w:rsidP="00651A08">
      <w:pPr>
        <w:rPr>
          <w:rFonts w:ascii="Times New Roman" w:hAnsi="Times New Roman" w:cs="Times New Roman"/>
          <w:sz w:val="24"/>
          <w:szCs w:val="24"/>
        </w:rPr>
      </w:pPr>
      <w:r w:rsidRPr="00BC1D28">
        <w:rPr>
          <w:rFonts w:ascii="Times New Roman" w:hAnsi="Times New Roman" w:cs="Times New Roman"/>
          <w:sz w:val="24"/>
          <w:szCs w:val="24"/>
        </w:rPr>
        <w:t>Stacked horizontal bars represent the distribution of discontinuation reasons for IFX, UST, ADL, and VDZ.</w:t>
      </w:r>
      <w:r w:rsidRPr="00BC1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D28">
        <w:rPr>
          <w:rFonts w:ascii="Times New Roman" w:hAnsi="Times New Roman" w:cs="Times New Roman"/>
          <w:sz w:val="24"/>
          <w:szCs w:val="24"/>
        </w:rPr>
        <w:t>CD, Crohn’s disease; UC, ulcerative colitis; IBD-U, inflammatory bowel disease-unclassified</w:t>
      </w:r>
      <w:r w:rsidRPr="00BC1D28">
        <w:rPr>
          <w:rFonts w:ascii="Times New Roman" w:hAnsi="Times New Roman" w:cs="Times New Roman" w:hint="eastAsia"/>
          <w:sz w:val="24"/>
          <w:szCs w:val="24"/>
        </w:rPr>
        <w:t>;</w:t>
      </w:r>
      <w:r w:rsidRPr="00BC1D28">
        <w:rPr>
          <w:rFonts w:ascii="Times New Roman" w:hAnsi="Times New Roman" w:cs="Times New Roman"/>
          <w:sz w:val="24"/>
          <w:szCs w:val="24"/>
        </w:rPr>
        <w:t xml:space="preserve"> IFX, infliximab; UST, ustekinumab; ADL, adalimumab; VDZ, vedolizumab; IR, infusion reaction</w:t>
      </w:r>
      <w:r w:rsidRPr="00BC1D28">
        <w:rPr>
          <w:rFonts w:ascii="Times New Roman" w:hAnsi="Times New Roman" w:cs="Times New Roman" w:hint="eastAsia"/>
          <w:sz w:val="24"/>
          <w:szCs w:val="24"/>
        </w:rPr>
        <w:t>.</w:t>
      </w:r>
    </w:p>
    <w:p w14:paraId="592CAA04" w14:textId="5F198BB4" w:rsidR="000A4954" w:rsidRPr="00651A08" w:rsidRDefault="000A4954" w:rsidP="00651A08">
      <w:pPr>
        <w:rPr>
          <w:rFonts w:ascii="Times New Roman" w:hAnsi="Times New Roman" w:cs="Times New Roman"/>
          <w:sz w:val="24"/>
          <w:szCs w:val="24"/>
        </w:rPr>
      </w:pPr>
      <w:r w:rsidRPr="00651A08">
        <w:rPr>
          <w:rFonts w:ascii="Times New Roman" w:hAnsi="Times New Roman" w:cs="Times New Roman"/>
          <w:sz w:val="24"/>
          <w:szCs w:val="24"/>
        </w:rPr>
        <w:br w:type="page"/>
      </w:r>
    </w:p>
    <w:p w14:paraId="70E2CB39" w14:textId="7763CF21" w:rsidR="00360513" w:rsidRDefault="000A4954" w:rsidP="00360513">
      <w:pPr>
        <w:ind w:left="2694" w:hangingChars="1122" w:hanging="2694"/>
        <w:rPr>
          <w:rFonts w:ascii="Times New Roman" w:hAnsi="Times New Roman" w:cs="Times New Roman"/>
          <w:b/>
          <w:bCs/>
          <w:sz w:val="24"/>
          <w:szCs w:val="24"/>
        </w:rPr>
      </w:pPr>
      <w:r w:rsidRPr="0029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F374E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97B63">
        <w:rPr>
          <w:rFonts w:ascii="Times New Roman" w:hAnsi="Times New Roman" w:cs="Times New Roman"/>
          <w:b/>
          <w:bCs/>
          <w:sz w:val="24"/>
          <w:szCs w:val="24"/>
        </w:rPr>
        <w:t xml:space="preserve">. Comparison of ustekinumab (UST) and vedolizumab (VDZ) doses between ongoing and discontinuation groups. </w:t>
      </w:r>
    </w:p>
    <w:p w14:paraId="0982D274" w14:textId="77777777" w:rsidR="00360513" w:rsidRDefault="00360513" w:rsidP="00360513">
      <w:pPr>
        <w:ind w:left="2694" w:hangingChars="1122" w:hanging="2694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8A99E" w14:textId="0F8B0EE0" w:rsidR="00360513" w:rsidRPr="00360513" w:rsidRDefault="00360513" w:rsidP="003605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>UST - Initial</w:t>
      </w:r>
      <w:r w:rsidR="000A4954" w:rsidRPr="00360513">
        <w:rPr>
          <w:rFonts w:ascii="Times New Roman" w:hAnsi="Times New Roman" w:cs="Times New Roman"/>
          <w:sz w:val="24"/>
          <w:szCs w:val="24"/>
        </w:rPr>
        <w:t xml:space="preserve"> </w:t>
      </w:r>
      <w:r w:rsidRPr="00360513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360513">
        <w:rPr>
          <w:rFonts w:ascii="Times New Roman" w:hAnsi="Times New Roman" w:cs="Times New Roman" w:hint="eastAsia"/>
          <w:sz w:val="24"/>
          <w:szCs w:val="24"/>
        </w:rPr>
        <w:t xml:space="preserve">　　　　　　　　　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UST </w:t>
      </w:r>
      <w:r w:rsidRPr="00360513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nal administered Dose</w:t>
      </w:r>
      <w:r w:rsidRPr="003605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CCFE493" w14:textId="68E1BAFB" w:rsidR="009D6D9B" w:rsidRPr="00360513" w:rsidRDefault="00FD6212" w:rsidP="00360513">
      <w:pPr>
        <w:rPr>
          <w:rFonts w:ascii="Times New Roman" w:hAnsi="Times New Roman" w:cs="Times New Roman"/>
          <w:sz w:val="24"/>
          <w:szCs w:val="24"/>
        </w:rPr>
      </w:pPr>
      <w:r w:rsidRPr="009F006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0DCE1D" wp14:editId="4CA8F378">
            <wp:extent cx="2867025" cy="2340143"/>
            <wp:effectExtent l="0" t="0" r="0" b="3175"/>
            <wp:docPr id="12" name="図 11">
              <a:extLst xmlns:a="http://schemas.openxmlformats.org/drawingml/2006/main">
                <a:ext uri="{FF2B5EF4-FFF2-40B4-BE49-F238E27FC236}">
                  <a16:creationId xmlns:a16="http://schemas.microsoft.com/office/drawing/2014/main" id="{82B91950-C272-7D2E-968B-C661F8D380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>
                      <a:extLst>
                        <a:ext uri="{FF2B5EF4-FFF2-40B4-BE49-F238E27FC236}">
                          <a16:creationId xmlns:a16="http://schemas.microsoft.com/office/drawing/2014/main" id="{82B91950-C272-7D2E-968B-C661F8D380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4" r="9868" b="12827"/>
                    <a:stretch>
                      <a:fillRect/>
                    </a:stretch>
                  </pic:blipFill>
                  <pic:spPr>
                    <a:xfrm>
                      <a:off x="0" y="0"/>
                      <a:ext cx="2874251" cy="2346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6D4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F32CD9" wp14:editId="160C4E9C">
            <wp:extent cx="2882378" cy="2352675"/>
            <wp:effectExtent l="0" t="0" r="0" b="0"/>
            <wp:docPr id="14" name="図 13">
              <a:extLst xmlns:a="http://schemas.openxmlformats.org/drawingml/2006/main">
                <a:ext uri="{FF2B5EF4-FFF2-40B4-BE49-F238E27FC236}">
                  <a16:creationId xmlns:a16="http://schemas.microsoft.com/office/drawing/2014/main" id="{9190A9D3-292E-C976-29B8-36429E8738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3">
                      <a:extLst>
                        <a:ext uri="{FF2B5EF4-FFF2-40B4-BE49-F238E27FC236}">
                          <a16:creationId xmlns:a16="http://schemas.microsoft.com/office/drawing/2014/main" id="{9190A9D3-292E-C976-29B8-36429E8738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14" r="9629" b="12114"/>
                    <a:stretch>
                      <a:fillRect/>
                    </a:stretch>
                  </pic:blipFill>
                  <pic:spPr>
                    <a:xfrm>
                      <a:off x="0" y="0"/>
                      <a:ext cx="2890710" cy="2359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C1650" w14:textId="7260D1DF" w:rsidR="00360513" w:rsidRPr="00360513" w:rsidRDefault="00360513" w:rsidP="003605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>VDZ - Initial</w:t>
      </w:r>
      <w:r w:rsidR="000A4954" w:rsidRPr="003605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　　　　　　　　　　　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VDZ </w:t>
      </w:r>
      <w:r w:rsidRPr="00360513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3605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nal administered Dose</w:t>
      </w:r>
    </w:p>
    <w:p w14:paraId="4E65E21C" w14:textId="1138F47A" w:rsidR="00360513" w:rsidRDefault="00FD6212" w:rsidP="00360513">
      <w:pPr>
        <w:rPr>
          <w:rFonts w:ascii="Times New Roman" w:hAnsi="Times New Roman" w:cs="Times New Roman"/>
          <w:sz w:val="24"/>
          <w:szCs w:val="24"/>
        </w:rPr>
      </w:pPr>
      <w:r w:rsidRPr="006739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2DFD42" wp14:editId="4559C4C9">
            <wp:extent cx="2840634" cy="2276475"/>
            <wp:effectExtent l="0" t="0" r="0" b="0"/>
            <wp:docPr id="16" name="図 15">
              <a:extLst xmlns:a="http://schemas.openxmlformats.org/drawingml/2006/main">
                <a:ext uri="{FF2B5EF4-FFF2-40B4-BE49-F238E27FC236}">
                  <a16:creationId xmlns:a16="http://schemas.microsoft.com/office/drawing/2014/main" id="{5B5CBED1-76FB-9967-5CE9-55F38542F9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5">
                      <a:extLst>
                        <a:ext uri="{FF2B5EF4-FFF2-40B4-BE49-F238E27FC236}">
                          <a16:creationId xmlns:a16="http://schemas.microsoft.com/office/drawing/2014/main" id="{5B5CBED1-76FB-9967-5CE9-55F38542F9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29" r="9868"/>
                    <a:stretch>
                      <a:fillRect/>
                    </a:stretch>
                  </pic:blipFill>
                  <pic:spPr>
                    <a:xfrm>
                      <a:off x="0" y="0"/>
                      <a:ext cx="2843948" cy="2279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6739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07AA6F" wp14:editId="2E22546B">
            <wp:extent cx="2800350" cy="2209772"/>
            <wp:effectExtent l="0" t="0" r="0" b="635"/>
            <wp:docPr id="18" name="図 17">
              <a:extLst xmlns:a="http://schemas.openxmlformats.org/drawingml/2006/main">
                <a:ext uri="{FF2B5EF4-FFF2-40B4-BE49-F238E27FC236}">
                  <a16:creationId xmlns:a16="http://schemas.microsoft.com/office/drawing/2014/main" id="{3472FDA7-F59B-2587-D21E-51C870735F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7">
                      <a:extLst>
                        <a:ext uri="{FF2B5EF4-FFF2-40B4-BE49-F238E27FC236}">
                          <a16:creationId xmlns:a16="http://schemas.microsoft.com/office/drawing/2014/main" id="{3472FDA7-F59B-2587-D21E-51C870735F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41" r="8705" b="12940"/>
                    <a:stretch>
                      <a:fillRect/>
                    </a:stretch>
                  </pic:blipFill>
                  <pic:spPr>
                    <a:xfrm>
                      <a:off x="0" y="0"/>
                      <a:ext cx="2809094" cy="221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7D5DB" w14:textId="77777777" w:rsidR="0073463F" w:rsidRPr="00360513" w:rsidRDefault="0073463F" w:rsidP="00360513">
      <w:pPr>
        <w:rPr>
          <w:rFonts w:ascii="Times New Roman" w:hAnsi="Times New Roman" w:cs="Times New Roman"/>
          <w:sz w:val="24"/>
          <w:szCs w:val="24"/>
        </w:rPr>
      </w:pPr>
    </w:p>
    <w:p w14:paraId="4EA4A855" w14:textId="02D26B0E" w:rsidR="00360513" w:rsidRPr="0085011E" w:rsidRDefault="00360513" w:rsidP="00360513">
      <w:pPr>
        <w:rPr>
          <w:rFonts w:ascii="Times New Roman" w:hAnsi="Times New Roman" w:cs="Times New Roman"/>
          <w:sz w:val="24"/>
          <w:szCs w:val="28"/>
        </w:rPr>
      </w:pPr>
      <w:proofErr w:type="gramStart"/>
      <w:r w:rsidRPr="0085011E">
        <w:rPr>
          <w:rFonts w:ascii="Times New Roman" w:hAnsi="Times New Roman" w:cs="Times New Roman"/>
          <w:b/>
          <w:bCs/>
          <w:sz w:val="24"/>
          <w:szCs w:val="28"/>
        </w:rPr>
        <w:t>A</w:t>
      </w:r>
      <w:proofErr w:type="gramEnd"/>
      <w:r w:rsidRPr="0085011E">
        <w:rPr>
          <w:rFonts w:ascii="Times New Roman" w:hAnsi="Times New Roman" w:cs="Times New Roman"/>
          <w:sz w:val="24"/>
          <w:szCs w:val="28"/>
        </w:rPr>
        <w:t xml:space="preserve"> Initial weight-based UST dose. </w:t>
      </w:r>
      <w:r w:rsidRPr="0085011E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85011E">
        <w:rPr>
          <w:rFonts w:ascii="Times New Roman" w:hAnsi="Times New Roman" w:cs="Times New Roman"/>
          <w:sz w:val="24"/>
          <w:szCs w:val="28"/>
        </w:rPr>
        <w:t xml:space="preserve"> Final weight-based UST dose (defined as the last dose before discontinuation or at the end of the observation period). </w:t>
      </w:r>
    </w:p>
    <w:p w14:paraId="6946B0A6" w14:textId="05253A54" w:rsidR="00360513" w:rsidRPr="0085011E" w:rsidRDefault="00360513" w:rsidP="00360513">
      <w:pPr>
        <w:rPr>
          <w:rFonts w:ascii="Times New Roman" w:hAnsi="Times New Roman" w:cs="Times New Roman"/>
          <w:sz w:val="24"/>
          <w:szCs w:val="28"/>
        </w:rPr>
      </w:pPr>
      <w:r w:rsidRPr="0085011E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85011E">
        <w:rPr>
          <w:rFonts w:ascii="Times New Roman" w:hAnsi="Times New Roman" w:cs="Times New Roman"/>
          <w:sz w:val="24"/>
          <w:szCs w:val="28"/>
        </w:rPr>
        <w:t xml:space="preserve"> Initial weight-based VDZ dose. </w:t>
      </w:r>
      <w:r w:rsidRPr="0085011E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85011E">
        <w:rPr>
          <w:rFonts w:ascii="Times New Roman" w:hAnsi="Times New Roman" w:cs="Times New Roman"/>
          <w:sz w:val="24"/>
          <w:szCs w:val="28"/>
        </w:rPr>
        <w:t xml:space="preserve"> Final weight-based VDZ dose (defined as the last dose before discontinuation or at the end of the observation period). </w:t>
      </w:r>
    </w:p>
    <w:p w14:paraId="3764A8E8" w14:textId="1DDAADB5" w:rsidR="005E3907" w:rsidRDefault="00360513" w:rsidP="00360513">
      <w:pPr>
        <w:rPr>
          <w:rFonts w:ascii="Times New Roman" w:hAnsi="Times New Roman" w:cs="Times New Roman"/>
          <w:sz w:val="24"/>
          <w:szCs w:val="28"/>
        </w:rPr>
      </w:pPr>
      <w:r w:rsidRPr="0085011E">
        <w:rPr>
          <w:rFonts w:ascii="Times New Roman" w:hAnsi="Times New Roman" w:cs="Times New Roman"/>
          <w:sz w:val="24"/>
          <w:szCs w:val="28"/>
        </w:rPr>
        <w:t>Statistical comparisons were performed using the Mann–Whitney U test.</w:t>
      </w:r>
    </w:p>
    <w:p w14:paraId="160DD4C6" w14:textId="5AAA8FF1" w:rsidR="00B70A99" w:rsidRPr="005E3907" w:rsidRDefault="006D0E72">
      <w:r w:rsidRPr="00297B63">
        <w:rPr>
          <w:rFonts w:ascii="Times New Roman" w:hAnsi="Times New Roman" w:cs="Times New Roman"/>
          <w:sz w:val="24"/>
          <w:szCs w:val="24"/>
        </w:rPr>
        <w:t>UST, ustekinumab; VDZ, vedolizumab</w:t>
      </w:r>
    </w:p>
    <w:sectPr w:rsidR="00B70A99" w:rsidRPr="005E3907" w:rsidSect="000A4954">
      <w:footerReference w:type="default" r:id="rId1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55D45" w14:textId="77777777" w:rsidR="0026314F" w:rsidRDefault="0026314F" w:rsidP="006265AE">
      <w:r>
        <w:separator/>
      </w:r>
    </w:p>
  </w:endnote>
  <w:endnote w:type="continuationSeparator" w:id="0">
    <w:p w14:paraId="18DEBE3A" w14:textId="77777777" w:rsidR="0026314F" w:rsidRDefault="0026314F" w:rsidP="00626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5460048"/>
      <w:docPartObj>
        <w:docPartGallery w:val="Page Numbers (Bottom of Page)"/>
        <w:docPartUnique/>
      </w:docPartObj>
    </w:sdtPr>
    <w:sdtContent>
      <w:p w14:paraId="40B2682C" w14:textId="63885C63" w:rsidR="00C02EC2" w:rsidRDefault="00C02EC2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7643A21" w14:textId="77777777" w:rsidR="00C02EC2" w:rsidRDefault="00C02EC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33F2F" w14:textId="77777777" w:rsidR="0026314F" w:rsidRDefault="0026314F" w:rsidP="006265AE">
      <w:r>
        <w:separator/>
      </w:r>
    </w:p>
  </w:footnote>
  <w:footnote w:type="continuationSeparator" w:id="0">
    <w:p w14:paraId="57B6EC82" w14:textId="77777777" w:rsidR="0026314F" w:rsidRDefault="0026314F" w:rsidP="006265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1D6472"/>
    <w:multiLevelType w:val="hybridMultilevel"/>
    <w:tmpl w:val="DA58DA6C"/>
    <w:lvl w:ilvl="0" w:tplc="7E7E4D4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CBD2A19"/>
    <w:multiLevelType w:val="hybridMultilevel"/>
    <w:tmpl w:val="857681F4"/>
    <w:lvl w:ilvl="0" w:tplc="CFC8E3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D35387F"/>
    <w:multiLevelType w:val="hybridMultilevel"/>
    <w:tmpl w:val="74CC32F4"/>
    <w:lvl w:ilvl="0" w:tplc="3D14A21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D481186"/>
    <w:multiLevelType w:val="hybridMultilevel"/>
    <w:tmpl w:val="5D12F230"/>
    <w:lvl w:ilvl="0" w:tplc="1BD4E5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FAC39B1"/>
    <w:multiLevelType w:val="hybridMultilevel"/>
    <w:tmpl w:val="DF02D638"/>
    <w:lvl w:ilvl="0" w:tplc="CE6245C4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40048211">
    <w:abstractNumId w:val="2"/>
  </w:num>
  <w:num w:numId="2" w16cid:durableId="1697149662">
    <w:abstractNumId w:val="3"/>
  </w:num>
  <w:num w:numId="3" w16cid:durableId="395973467">
    <w:abstractNumId w:val="0"/>
  </w:num>
  <w:num w:numId="4" w16cid:durableId="1109474243">
    <w:abstractNumId w:val="1"/>
  </w:num>
  <w:num w:numId="5" w16cid:durableId="15978638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07"/>
    <w:rsid w:val="00003DDC"/>
    <w:rsid w:val="00010292"/>
    <w:rsid w:val="00027D08"/>
    <w:rsid w:val="000A4954"/>
    <w:rsid w:val="000C66FC"/>
    <w:rsid w:val="000D5E0F"/>
    <w:rsid w:val="001052C3"/>
    <w:rsid w:val="00115E99"/>
    <w:rsid w:val="00163FA6"/>
    <w:rsid w:val="001706AA"/>
    <w:rsid w:val="001C050A"/>
    <w:rsid w:val="001F07A2"/>
    <w:rsid w:val="0026314F"/>
    <w:rsid w:val="0027636B"/>
    <w:rsid w:val="002C32E9"/>
    <w:rsid w:val="00347AB5"/>
    <w:rsid w:val="0035076D"/>
    <w:rsid w:val="003544DE"/>
    <w:rsid w:val="003574A7"/>
    <w:rsid w:val="00360513"/>
    <w:rsid w:val="00366D42"/>
    <w:rsid w:val="003957A2"/>
    <w:rsid w:val="003E5C73"/>
    <w:rsid w:val="003F4B10"/>
    <w:rsid w:val="0040620A"/>
    <w:rsid w:val="00466F3B"/>
    <w:rsid w:val="004763FA"/>
    <w:rsid w:val="004C404E"/>
    <w:rsid w:val="005107FB"/>
    <w:rsid w:val="005925E1"/>
    <w:rsid w:val="005C3397"/>
    <w:rsid w:val="005E3907"/>
    <w:rsid w:val="006265AE"/>
    <w:rsid w:val="006437F2"/>
    <w:rsid w:val="0064640C"/>
    <w:rsid w:val="00651A08"/>
    <w:rsid w:val="006538D7"/>
    <w:rsid w:val="00673957"/>
    <w:rsid w:val="00683C80"/>
    <w:rsid w:val="006D0E72"/>
    <w:rsid w:val="006D0FB0"/>
    <w:rsid w:val="00733F94"/>
    <w:rsid w:val="0073463F"/>
    <w:rsid w:val="00796A58"/>
    <w:rsid w:val="007A6F4C"/>
    <w:rsid w:val="008064F2"/>
    <w:rsid w:val="0085011E"/>
    <w:rsid w:val="00897608"/>
    <w:rsid w:val="008C45FF"/>
    <w:rsid w:val="008E4FF4"/>
    <w:rsid w:val="00902371"/>
    <w:rsid w:val="00943AF8"/>
    <w:rsid w:val="009A3158"/>
    <w:rsid w:val="009D1644"/>
    <w:rsid w:val="009D6D9B"/>
    <w:rsid w:val="009E7C86"/>
    <w:rsid w:val="009F0060"/>
    <w:rsid w:val="009F548F"/>
    <w:rsid w:val="00A03502"/>
    <w:rsid w:val="00A142D0"/>
    <w:rsid w:val="00A35B6E"/>
    <w:rsid w:val="00AD13D9"/>
    <w:rsid w:val="00AD654E"/>
    <w:rsid w:val="00AF17FF"/>
    <w:rsid w:val="00AF49AC"/>
    <w:rsid w:val="00B70A99"/>
    <w:rsid w:val="00BC1D28"/>
    <w:rsid w:val="00BC4ED3"/>
    <w:rsid w:val="00C02E80"/>
    <w:rsid w:val="00C02EC2"/>
    <w:rsid w:val="00CF3A41"/>
    <w:rsid w:val="00D1221B"/>
    <w:rsid w:val="00D24A42"/>
    <w:rsid w:val="00D52ECA"/>
    <w:rsid w:val="00DB4200"/>
    <w:rsid w:val="00E154C4"/>
    <w:rsid w:val="00E85834"/>
    <w:rsid w:val="00F321C1"/>
    <w:rsid w:val="00F374E5"/>
    <w:rsid w:val="00F553AE"/>
    <w:rsid w:val="00FA088F"/>
    <w:rsid w:val="00FB12B3"/>
    <w:rsid w:val="00FD6212"/>
    <w:rsid w:val="00FF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1DBA7E"/>
  <w15:chartTrackingRefBased/>
  <w15:docId w15:val="{F88B916C-DD20-400B-A8A6-EB3A1C05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9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390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39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390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390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390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390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390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390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39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E39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E390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E3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E3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E3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E3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E3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E39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E39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3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39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39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39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39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390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390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390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E390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265A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265AE"/>
  </w:style>
  <w:style w:type="paragraph" w:styleId="ac">
    <w:name w:val="footer"/>
    <w:basedOn w:val="a"/>
    <w:link w:val="ad"/>
    <w:uiPriority w:val="99"/>
    <w:unhideWhenUsed/>
    <w:rsid w:val="006265A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26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1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AB2D9-AD81-4312-A04A-3564697FB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7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亮 南部</dc:creator>
  <cp:keywords/>
  <dc:description/>
  <cp:lastModifiedBy>隆亮 南部</cp:lastModifiedBy>
  <cp:revision>15</cp:revision>
  <dcterms:created xsi:type="dcterms:W3CDTF">2025-08-19T13:36:00Z</dcterms:created>
  <dcterms:modified xsi:type="dcterms:W3CDTF">2025-12-27T09:12:00Z</dcterms:modified>
</cp:coreProperties>
</file>